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78"/>
        <w:gridCol w:w="1909"/>
        <w:gridCol w:w="2389"/>
        <w:gridCol w:w="2646"/>
        <w:gridCol w:w="2148"/>
      </w:tblGrid>
      <w:tr w:rsidR="00CE24C0" w:rsidRPr="00C40098" w14:paraId="70A0A0E0" w14:textId="77777777" w:rsidTr="00EE62B5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B731" w14:textId="79C72352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bookmarkStart w:id="0" w:name="_Hlk137469308"/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dditional </w:t>
            </w:r>
            <w:r w:rsidR="006C22A9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ile</w:t>
            </w:r>
            <w:r w:rsidRPr="00C4009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E006D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</w:t>
            </w:r>
            <w:r w:rsidRPr="00C4009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. </w:t>
            </w: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aracteristics of included participants versus excluded participants due to without valid accelerometer data in present study</w:t>
            </w:r>
          </w:p>
        </w:tc>
      </w:tr>
      <w:bookmarkEnd w:id="0"/>
      <w:tr w:rsidR="00CE24C0" w:rsidRPr="00C40098" w14:paraId="3FE18976" w14:textId="77777777" w:rsidTr="00EE62B5">
        <w:trPr>
          <w:trHeight w:val="1120"/>
        </w:trPr>
        <w:tc>
          <w:tcPr>
            <w:tcW w:w="18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8958D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E3CE1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No. of participants with missing data 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26AD8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ncluded</w:t>
            </w:r>
          </w:p>
          <w:p w14:paraId="5D19918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n = 1,687)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180BA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Excluded participants without valid accelerometer data </w:t>
            </w:r>
          </w:p>
          <w:p w14:paraId="23E42362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n = 858)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E28D8" w14:textId="68C4B7DD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</w:rPr>
              <w:t xml:space="preserve">P </w:t>
            </w:r>
            <w:proofErr w:type="spellStart"/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  <w:r w:rsidR="0024210D" w:rsidRPr="0024210D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</w:tr>
      <w:tr w:rsidR="00CE24C0" w:rsidRPr="00C40098" w14:paraId="35B6D541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470A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n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2CF0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D904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8 (37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4285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2 (5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E0DF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</w:tr>
      <w:tr w:rsidR="00CE24C0" w:rsidRPr="00C40098" w14:paraId="0CA527F7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FD66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0346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90B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3.3 ± 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6340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3.6 ± 6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57E7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29 </w:t>
            </w:r>
          </w:p>
        </w:tc>
      </w:tr>
      <w:tr w:rsidR="00CE24C0" w:rsidRPr="00C40098" w14:paraId="6DE9E8E6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E98D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ducation, year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E9040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32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D2C6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.1 ± 2.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C282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.1 ± 2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C121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8 </w:t>
            </w:r>
          </w:p>
        </w:tc>
      </w:tr>
      <w:tr w:rsidR="00CE24C0" w:rsidRPr="00C40098" w14:paraId="5CB09C79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8BE8F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iving alone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494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9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97D1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2 (13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F109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 (1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C461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</w:tr>
      <w:tr w:rsidR="00CE24C0" w:rsidRPr="00C40098" w14:paraId="42586486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A29F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MI, kg/m</w:t>
            </w: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B7B5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4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5DA9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1 ± 3.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2478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.9 ± 3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BDA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</w:tr>
      <w:tr w:rsidR="00CE24C0" w:rsidRPr="00C40098" w14:paraId="773355B1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4EE2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ultimorbidity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04A6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3842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2 (4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21A7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1 (42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F02B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CE24C0" w:rsidRPr="00C40098" w14:paraId="0CDF57AA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70B9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all experience in the past year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21C7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3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AE74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6 (19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65D8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2 (23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D0CE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CE24C0" w:rsidRPr="00C40098" w14:paraId="2211203D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CCA7" w14:textId="0DC0809D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 walking ability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0FD8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2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779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2 (12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7609B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2 (15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F859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CE24C0" w:rsidRPr="00C40098" w14:paraId="45152C1C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E7697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gnitive impairment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83BB2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479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0863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 (5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8705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 (15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A87B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</w:tr>
      <w:tr w:rsidR="00CE24C0" w:rsidRPr="00C40098" w14:paraId="308DFA44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F534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urrent smoker, 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AD39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25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3BAC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3 (7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818C3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5 (1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E487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</w:tr>
      <w:tr w:rsidR="00CE24C0" w:rsidRPr="00C40098" w14:paraId="571E8A26" w14:textId="77777777" w:rsidTr="00EE62B5">
        <w:trPr>
          <w:trHeight w:val="300"/>
        </w:trPr>
        <w:tc>
          <w:tcPr>
            <w:tcW w:w="1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6D9C5" w14:textId="77777777" w:rsidR="00CE24C0" w:rsidRPr="00C40098" w:rsidRDefault="00CE24C0" w:rsidP="00EE62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urrent drinker, n (%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D36F4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25 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2070F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4 (38.8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58AD1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4 (46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B2886" w14:textId="77777777" w:rsidR="00CE24C0" w:rsidRPr="00C40098" w:rsidRDefault="00CE24C0" w:rsidP="00EE62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.001</w:t>
            </w:r>
          </w:p>
        </w:tc>
      </w:tr>
    </w:tbl>
    <w:p w14:paraId="468B7F47" w14:textId="77777777" w:rsidR="0024210D" w:rsidRPr="00C40098" w:rsidRDefault="0024210D" w:rsidP="0024210D">
      <w:pPr>
        <w:rPr>
          <w:rFonts w:ascii="Times New Roman" w:hAnsi="Times New Roman" w:cs="Times New Roman"/>
          <w:color w:val="000000" w:themeColor="text1"/>
          <w:sz w:val="22"/>
        </w:rPr>
      </w:pPr>
      <w:r w:rsidRPr="0024210D">
        <w:rPr>
          <w:rFonts w:ascii="Times New Roman" w:hAnsi="Times New Roman" w:cs="Times New Roman"/>
          <w:i/>
          <w:iCs/>
          <w:color w:val="000000" w:themeColor="text1"/>
          <w:sz w:val="22"/>
        </w:rPr>
        <w:t>BMI</w:t>
      </w:r>
      <w:r w:rsidRPr="00C40098">
        <w:rPr>
          <w:rFonts w:ascii="Times New Roman" w:hAnsi="Times New Roman" w:cs="Times New Roman"/>
          <w:color w:val="000000" w:themeColor="text1"/>
          <w:sz w:val="22"/>
        </w:rPr>
        <w:t>, body mass index.</w:t>
      </w:r>
    </w:p>
    <w:p w14:paraId="49A6BC1B" w14:textId="2C625253" w:rsidR="00CE24C0" w:rsidRPr="00C40098" w:rsidRDefault="00CE24C0" w:rsidP="00CE24C0">
      <w:pPr>
        <w:rPr>
          <w:rFonts w:ascii="Times New Roman" w:hAnsi="Times New Roman" w:cs="Times New Roman"/>
          <w:color w:val="000000" w:themeColor="text1"/>
          <w:sz w:val="22"/>
        </w:rPr>
      </w:pPr>
      <w:r w:rsidRPr="00C40098">
        <w:rPr>
          <w:rFonts w:ascii="Times New Roman" w:hAnsi="Times New Roman" w:cs="Times New Roman"/>
          <w:color w:val="000000" w:themeColor="text1"/>
          <w:sz w:val="22"/>
        </w:rPr>
        <w:t>Continuous variables are represented as mean ± SD.</w:t>
      </w:r>
    </w:p>
    <w:p w14:paraId="3D79B3DD" w14:textId="0E1294B8" w:rsidR="008C08FA" w:rsidRDefault="0024210D" w:rsidP="00CE24C0">
      <w:r w:rsidRPr="0024210D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CE24C0" w:rsidRPr="00C40098">
        <w:rPr>
          <w:rFonts w:ascii="Times New Roman" w:hAnsi="Times New Roman" w:cs="Times New Roman"/>
          <w:color w:val="000000" w:themeColor="text1"/>
          <w:sz w:val="22"/>
        </w:rPr>
        <w:t xml:space="preserve"> Statistical significance based on chi-square tests or t-tests, as appropriate.</w:t>
      </w:r>
    </w:p>
    <w:sectPr w:rsidR="008C08FA" w:rsidSect="00CE24C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3B374" w14:textId="77777777" w:rsidR="007451BC" w:rsidRDefault="007451BC" w:rsidP="00CE24C0">
      <w:r>
        <w:separator/>
      </w:r>
    </w:p>
  </w:endnote>
  <w:endnote w:type="continuationSeparator" w:id="0">
    <w:p w14:paraId="6239CD61" w14:textId="77777777" w:rsidR="007451BC" w:rsidRDefault="007451BC" w:rsidP="00CE2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252BA" w14:textId="77777777" w:rsidR="007451BC" w:rsidRDefault="007451BC" w:rsidP="00CE24C0">
      <w:r>
        <w:separator/>
      </w:r>
    </w:p>
  </w:footnote>
  <w:footnote w:type="continuationSeparator" w:id="0">
    <w:p w14:paraId="212BFB61" w14:textId="77777777" w:rsidR="007451BC" w:rsidRDefault="007451BC" w:rsidP="00CE2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S0NDQyMLY0NjM0sbBU0lEKTi0uzszPAykwqgUAyK4TRCwAAAA="/>
  </w:docVars>
  <w:rsids>
    <w:rsidRoot w:val="00F67900"/>
    <w:rsid w:val="00176EAF"/>
    <w:rsid w:val="0024210D"/>
    <w:rsid w:val="00516C63"/>
    <w:rsid w:val="006C22A9"/>
    <w:rsid w:val="007451BC"/>
    <w:rsid w:val="008C08FA"/>
    <w:rsid w:val="00B4084E"/>
    <w:rsid w:val="00CE24C0"/>
    <w:rsid w:val="00CF6ABC"/>
    <w:rsid w:val="00E006DE"/>
    <w:rsid w:val="00F6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EFEF5"/>
  <w15:chartTrackingRefBased/>
  <w15:docId w15:val="{1AD61E7D-BCFE-4068-9BE8-58F4971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C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4C0"/>
    <w:pPr>
      <w:widowControl/>
      <w:tabs>
        <w:tab w:val="center" w:pos="4252"/>
        <w:tab w:val="right" w:pos="8504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24C0"/>
  </w:style>
  <w:style w:type="paragraph" w:styleId="Footer">
    <w:name w:val="footer"/>
    <w:basedOn w:val="Normal"/>
    <w:link w:val="FooterChar"/>
    <w:uiPriority w:val="99"/>
    <w:unhideWhenUsed/>
    <w:rsid w:val="00CE24C0"/>
    <w:pPr>
      <w:widowControl/>
      <w:tabs>
        <w:tab w:val="center" w:pos="4252"/>
        <w:tab w:val="right" w:pos="8504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2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6</cp:revision>
  <dcterms:created xsi:type="dcterms:W3CDTF">2023-05-31T07:20:00Z</dcterms:created>
  <dcterms:modified xsi:type="dcterms:W3CDTF">2023-06-12T05:03:00Z</dcterms:modified>
</cp:coreProperties>
</file>